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443" w:rsidRPr="00114471" w:rsidRDefault="00BB4A4E" w:rsidP="00714891">
      <w:pPr>
        <w:pStyle w:val="KeinLeerraum"/>
        <w:rPr>
          <w:rFonts w:ascii="Times New Roman" w:hAnsi="Times New Roman" w:cs="Times New Roman"/>
          <w:lang w:val="en-US"/>
        </w:rPr>
      </w:pPr>
      <w:proofErr w:type="gramStart"/>
      <w:r w:rsidRPr="00114471">
        <w:rPr>
          <w:rFonts w:ascii="Times New Roman" w:hAnsi="Times New Roman" w:cs="Times New Roman"/>
          <w:b/>
          <w:lang w:val="en-US"/>
        </w:rPr>
        <w:t>S7</w:t>
      </w:r>
      <w:r w:rsidR="00114471" w:rsidRPr="00114471">
        <w:rPr>
          <w:rFonts w:ascii="Times New Roman" w:hAnsi="Times New Roman" w:cs="Times New Roman"/>
          <w:b/>
          <w:lang w:val="en-US"/>
        </w:rPr>
        <w:t xml:space="preserve"> </w:t>
      </w:r>
      <w:r w:rsidR="00492E4C" w:rsidRPr="00114471">
        <w:rPr>
          <w:rFonts w:ascii="Times New Roman" w:hAnsi="Times New Roman" w:cs="Times New Roman"/>
          <w:b/>
          <w:lang w:val="en-US"/>
        </w:rPr>
        <w:t>Table</w:t>
      </w:r>
      <w:r w:rsidR="00967443" w:rsidRPr="00114471">
        <w:rPr>
          <w:rFonts w:ascii="Times New Roman" w:hAnsi="Times New Roman" w:cs="Times New Roman"/>
          <w:b/>
          <w:lang w:val="en-US"/>
        </w:rPr>
        <w:t>.</w:t>
      </w:r>
      <w:proofErr w:type="gramEnd"/>
      <w:r w:rsidR="00967443" w:rsidRPr="0011447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967443" w:rsidRPr="00114471">
        <w:rPr>
          <w:rFonts w:ascii="Times New Roman" w:hAnsi="Times New Roman" w:cs="Times New Roman"/>
          <w:b/>
          <w:lang w:val="en-US"/>
        </w:rPr>
        <w:t>Summary of the most important</w:t>
      </w:r>
      <w:r w:rsidR="00D77584" w:rsidRPr="00114471">
        <w:rPr>
          <w:rFonts w:ascii="Times New Roman" w:hAnsi="Times New Roman" w:cs="Times New Roman"/>
          <w:b/>
          <w:lang w:val="en-US"/>
        </w:rPr>
        <w:t xml:space="preserve"> diachronic</w:t>
      </w:r>
      <w:r w:rsidR="00967443" w:rsidRPr="00114471">
        <w:rPr>
          <w:rFonts w:ascii="Times New Roman" w:hAnsi="Times New Roman" w:cs="Times New Roman"/>
          <w:b/>
          <w:lang w:val="en-US"/>
        </w:rPr>
        <w:t xml:space="preserve"> changes in lithic technology </w:t>
      </w:r>
      <w:r w:rsidR="0024082F" w:rsidRPr="00114471">
        <w:rPr>
          <w:rFonts w:ascii="Times New Roman" w:hAnsi="Times New Roman" w:cs="Times New Roman"/>
          <w:b/>
          <w:lang w:val="en-US"/>
        </w:rPr>
        <w:t>within</w:t>
      </w:r>
      <w:r w:rsidR="00D77584" w:rsidRPr="00114471">
        <w:rPr>
          <w:rFonts w:ascii="Times New Roman" w:hAnsi="Times New Roman" w:cs="Times New Roman"/>
          <w:b/>
          <w:lang w:val="en-US"/>
        </w:rPr>
        <w:t xml:space="preserve"> </w:t>
      </w:r>
      <w:r w:rsidR="00967443" w:rsidRPr="00114471">
        <w:rPr>
          <w:rFonts w:ascii="Times New Roman" w:hAnsi="Times New Roman" w:cs="Times New Roman"/>
          <w:b/>
          <w:lang w:val="en-US"/>
        </w:rPr>
        <w:t>WOG1-BSP, highlighting variation in several main technological domains</w:t>
      </w:r>
      <w:r w:rsidR="00492E4C" w:rsidRPr="00114471">
        <w:rPr>
          <w:rFonts w:ascii="Times New Roman" w:hAnsi="Times New Roman" w:cs="Times New Roman"/>
          <w:b/>
          <w:lang w:val="en-US"/>
        </w:rPr>
        <w:t>.</w:t>
      </w:r>
      <w:proofErr w:type="gramEnd"/>
      <w:r w:rsidR="00492E4C" w:rsidRPr="00114471">
        <w:rPr>
          <w:rFonts w:ascii="Times New Roman" w:hAnsi="Times New Roman" w:cs="Times New Roman"/>
          <w:b/>
          <w:lang w:val="en-US"/>
        </w:rPr>
        <w:t xml:space="preserve"> </w:t>
      </w:r>
      <w:r w:rsidR="00492E4C" w:rsidRPr="00114471">
        <w:rPr>
          <w:rFonts w:ascii="Times New Roman" w:hAnsi="Times New Roman" w:cs="Times New Roman"/>
          <w:lang w:val="en-US"/>
        </w:rPr>
        <w:t>Domains include</w:t>
      </w:r>
      <w:r w:rsidR="00492E4C" w:rsidRPr="00114471">
        <w:rPr>
          <w:rFonts w:ascii="Times New Roman" w:hAnsi="Times New Roman" w:cs="Times New Roman"/>
          <w:b/>
          <w:lang w:val="en-US"/>
        </w:rPr>
        <w:t xml:space="preserve"> </w:t>
      </w:r>
      <w:r w:rsidR="00967443" w:rsidRPr="00114471">
        <w:rPr>
          <w:rFonts w:ascii="Times New Roman" w:hAnsi="Times New Roman" w:cs="Times New Roman"/>
          <w:lang w:val="en-US"/>
        </w:rPr>
        <w:t>raw material procurement</w:t>
      </w:r>
      <w:r w:rsidR="00492E4C" w:rsidRPr="00114471">
        <w:rPr>
          <w:rFonts w:ascii="Times New Roman" w:hAnsi="Times New Roman" w:cs="Times New Roman"/>
          <w:lang w:val="en-US"/>
        </w:rPr>
        <w:t xml:space="preserve">, </w:t>
      </w:r>
      <w:r w:rsidR="00967443" w:rsidRPr="00114471">
        <w:rPr>
          <w:rFonts w:ascii="Times New Roman" w:hAnsi="Times New Roman" w:cs="Times New Roman"/>
          <w:lang w:val="en-US"/>
        </w:rPr>
        <w:t>core reduction and preparation</w:t>
      </w:r>
      <w:r w:rsidR="00492E4C" w:rsidRPr="00114471">
        <w:rPr>
          <w:rFonts w:ascii="Times New Roman" w:hAnsi="Times New Roman" w:cs="Times New Roman"/>
          <w:lang w:val="en-US"/>
        </w:rPr>
        <w:t xml:space="preserve">, </w:t>
      </w:r>
      <w:r w:rsidR="00967443" w:rsidRPr="00114471">
        <w:rPr>
          <w:rFonts w:ascii="Times New Roman" w:hAnsi="Times New Roman" w:cs="Times New Roman"/>
          <w:lang w:val="en-US"/>
        </w:rPr>
        <w:t>blank production</w:t>
      </w:r>
      <w:r w:rsidR="00492E4C" w:rsidRPr="00114471">
        <w:rPr>
          <w:rFonts w:ascii="Times New Roman" w:hAnsi="Times New Roman" w:cs="Times New Roman"/>
          <w:lang w:val="en-US"/>
        </w:rPr>
        <w:t>,</w:t>
      </w:r>
      <w:r w:rsidR="00967443" w:rsidRPr="00114471">
        <w:rPr>
          <w:rFonts w:ascii="Times New Roman" w:hAnsi="Times New Roman" w:cs="Times New Roman"/>
          <w:lang w:val="en-US"/>
        </w:rPr>
        <w:t xml:space="preserve"> t</w:t>
      </w:r>
      <w:r w:rsidR="00492E4C" w:rsidRPr="00114471">
        <w:rPr>
          <w:rFonts w:ascii="Times New Roman" w:hAnsi="Times New Roman" w:cs="Times New Roman"/>
          <w:lang w:val="en-US"/>
        </w:rPr>
        <w:t>ool manufacture and lithic density (</w:t>
      </w:r>
      <w:r w:rsidR="00967443" w:rsidRPr="00114471">
        <w:rPr>
          <w:rFonts w:ascii="Times New Roman" w:hAnsi="Times New Roman" w:cs="Times New Roman"/>
          <w:i/>
          <w:lang w:val="en-US"/>
        </w:rPr>
        <w:t>cf</w:t>
      </w:r>
      <w:r w:rsidR="00967443" w:rsidRPr="00114471">
        <w:rPr>
          <w:rFonts w:ascii="Times New Roman" w:hAnsi="Times New Roman" w:cs="Times New Roman"/>
          <w:lang w:val="en-US"/>
        </w:rPr>
        <w:t xml:space="preserve">. </w:t>
      </w:r>
      <w:r w:rsidR="003B085C" w:rsidRPr="00114471">
        <w:rPr>
          <w:rFonts w:ascii="Times New Roman" w:hAnsi="Times New Roman" w:cs="Times New Roman"/>
          <w:lang w:val="en-US"/>
        </w:rPr>
        <w:t>[53]</w:t>
      </w:r>
      <w:r w:rsidR="00967443" w:rsidRPr="00114471">
        <w:rPr>
          <w:rFonts w:ascii="Times New Roman" w:hAnsi="Times New Roman" w:cs="Times New Roman"/>
          <w:lang w:val="en-US"/>
        </w:rPr>
        <w:t xml:space="preserve">: </w:t>
      </w:r>
      <w:r w:rsidR="00D77584" w:rsidRPr="00114471">
        <w:rPr>
          <w:rFonts w:ascii="Times New Roman" w:hAnsi="Times New Roman" w:cs="Times New Roman"/>
          <w:lang w:val="en-US"/>
        </w:rPr>
        <w:t>98-</w:t>
      </w:r>
      <w:r w:rsidRPr="00114471">
        <w:rPr>
          <w:rFonts w:ascii="Times New Roman" w:hAnsi="Times New Roman" w:cs="Times New Roman"/>
          <w:lang w:val="en-US"/>
        </w:rPr>
        <w:t>1</w:t>
      </w:r>
      <w:r w:rsidR="00D77584" w:rsidRPr="00114471">
        <w:rPr>
          <w:rFonts w:ascii="Times New Roman" w:hAnsi="Times New Roman" w:cs="Times New Roman"/>
          <w:lang w:val="en-US"/>
        </w:rPr>
        <w:t>37</w:t>
      </w:r>
      <w:r w:rsidR="00967443" w:rsidRPr="00114471">
        <w:rPr>
          <w:rFonts w:ascii="Times New Roman" w:hAnsi="Times New Roman" w:cs="Times New Roman"/>
          <w:lang w:val="en-US"/>
        </w:rPr>
        <w:t>).</w:t>
      </w:r>
      <w:r w:rsidR="0024082F" w:rsidRPr="00114471">
        <w:rPr>
          <w:rFonts w:ascii="Times New Roman" w:hAnsi="Times New Roman" w:cs="Times New Roman"/>
          <w:lang w:val="en-US"/>
        </w:rPr>
        <w:t xml:space="preserve"> The color codes indicate homogeneity in frequency or absence/presence of traits. See </w:t>
      </w:r>
      <w:r w:rsidR="00492E4C" w:rsidRPr="00114471">
        <w:rPr>
          <w:rFonts w:ascii="Times New Roman" w:hAnsi="Times New Roman" w:cs="Times New Roman"/>
          <w:lang w:val="en-US"/>
        </w:rPr>
        <w:t>S</w:t>
      </w:r>
      <w:r w:rsidR="00D12ED3" w:rsidRPr="00114471">
        <w:rPr>
          <w:rFonts w:ascii="Times New Roman" w:hAnsi="Times New Roman" w:cs="Times New Roman"/>
          <w:lang w:val="en-US"/>
        </w:rPr>
        <w:t>1</w:t>
      </w:r>
      <w:r w:rsidR="00492E4C" w:rsidRPr="00114471">
        <w:rPr>
          <w:rFonts w:ascii="Times New Roman" w:hAnsi="Times New Roman" w:cs="Times New Roman"/>
          <w:lang w:val="en-US"/>
        </w:rPr>
        <w:t xml:space="preserve"> Text</w:t>
      </w:r>
      <w:r w:rsidR="0024082F" w:rsidRPr="00114471">
        <w:rPr>
          <w:rFonts w:ascii="Times New Roman" w:hAnsi="Times New Roman" w:cs="Times New Roman"/>
          <w:lang w:val="en-US"/>
        </w:rPr>
        <w:t xml:space="preserve"> for a statistical comparison of the groupings.</w:t>
      </w:r>
    </w:p>
    <w:p w:rsidR="00967443" w:rsidRPr="00114471" w:rsidRDefault="00967443" w:rsidP="00714891">
      <w:pPr>
        <w:pStyle w:val="KeinLeerraum"/>
        <w:rPr>
          <w:rFonts w:ascii="Times New Roman" w:hAnsi="Times New Roman" w:cs="Times New Roman"/>
          <w:lang w:val="en-US"/>
        </w:rPr>
      </w:pPr>
    </w:p>
    <w:tbl>
      <w:tblPr>
        <w:tblStyle w:val="Tabellengitternetz"/>
        <w:tblW w:w="14601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89"/>
        <w:gridCol w:w="1237"/>
        <w:gridCol w:w="1277"/>
        <w:gridCol w:w="1995"/>
        <w:gridCol w:w="1256"/>
        <w:gridCol w:w="1285"/>
        <w:gridCol w:w="1134"/>
        <w:gridCol w:w="1275"/>
        <w:gridCol w:w="1134"/>
        <w:gridCol w:w="1560"/>
        <w:gridCol w:w="1559"/>
      </w:tblGrid>
      <w:tr w:rsidR="00967443" w:rsidRPr="00114471" w:rsidTr="002012A7">
        <w:tc>
          <w:tcPr>
            <w:tcW w:w="88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pct10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Layer</w:t>
            </w:r>
          </w:p>
        </w:tc>
        <w:tc>
          <w:tcPr>
            <w:tcW w:w="1237" w:type="dxa"/>
            <w:tcBorders>
              <w:top w:val="single" w:sz="8" w:space="0" w:color="auto"/>
              <w:bottom w:val="single" w:sz="8" w:space="0" w:color="auto"/>
            </w:tcBorders>
            <w:shd w:val="pct10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RMU non-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114471">
              <w:rPr>
                <w:rFonts w:ascii="Times New Roman" w:hAnsi="Times New Roman" w:cs="Times New Roman"/>
                <w:b/>
                <w:lang w:val="en-US"/>
              </w:rPr>
              <w:t>local</w:t>
            </w:r>
            <w:proofErr w:type="gramEnd"/>
            <w:r w:rsidRPr="00114471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  <w:shd w:val="pct10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RMU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selection</w:t>
            </w:r>
          </w:p>
        </w:tc>
        <w:tc>
          <w:tcPr>
            <w:tcW w:w="1995" w:type="dxa"/>
            <w:tcBorders>
              <w:top w:val="single" w:sz="8" w:space="0" w:color="auto"/>
              <w:bottom w:val="single" w:sz="8" w:space="0" w:color="auto"/>
            </w:tcBorders>
            <w:shd w:val="pct10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 xml:space="preserve">Core 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reduction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  <w:shd w:val="pct10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 xml:space="preserve">Blank 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production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  <w:shd w:val="pct10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Facet. Platf</w:t>
            </w:r>
            <w:r w:rsidR="00BB4A4E" w:rsidRPr="00114471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pct10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 xml:space="preserve">Tool 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pct10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Tool classes (n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pct10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Tong. &amp; Ndw. (%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pct10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Unifac. Points / notched (n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pct10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lang w:val="en-US"/>
              </w:rPr>
              <w:t>Lithic density (n/m³)</w:t>
            </w:r>
          </w:p>
        </w:tc>
      </w:tr>
      <w:tr w:rsidR="00967443" w:rsidRPr="00114471" w:rsidTr="002012A7">
        <w:tc>
          <w:tcPr>
            <w:tcW w:w="88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SP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7" w:type="dxa"/>
            <w:tcBorders>
              <w:top w:val="single" w:sz="8" w:space="0" w:color="auto"/>
            </w:tcBorders>
            <w:shd w:val="clear" w:color="auto" w:fill="C6D9F1" w:themeFill="text2" w:themeFillTint="33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oleri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Hornfels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Sandstone</w:t>
            </w:r>
          </w:p>
        </w:tc>
        <w:tc>
          <w:tcPr>
            <w:tcW w:w="1995" w:type="dxa"/>
            <w:tcBorders>
              <w:top w:val="single" w:sz="8" w:space="0" w:color="auto"/>
            </w:tcBorders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="00BB4A4E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form l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inar 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) </w:t>
            </w:r>
            <w:r w:rsidR="00BB4A4E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llel/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allois</w:t>
            </w:r>
          </w:p>
        </w:tc>
        <w:tc>
          <w:tcPr>
            <w:tcW w:w="1256" w:type="dxa"/>
            <w:tcBorders>
              <w:top w:val="single" w:sz="8" w:space="0" w:color="auto"/>
            </w:tcBorders>
            <w:shd w:val="clear" w:color="auto" w:fill="D6E3BC" w:themeFill="accent3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Blad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Point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D6E3BC" w:themeFill="accent3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/ 4</w:t>
            </w:r>
          </w:p>
        </w:tc>
        <w:tc>
          <w:tcPr>
            <w:tcW w:w="1559" w:type="dxa"/>
            <w:tcBorders>
              <w:top w:val="single" w:sz="8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</w:tr>
      <w:tr w:rsidR="00967443" w:rsidRPr="00114471" w:rsidTr="00BB4A4E"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CA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7" w:type="dxa"/>
            <w:shd w:val="clear" w:color="auto" w:fill="C6D9F1" w:themeFill="text2" w:themeFillTint="33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oleri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Hornfels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Sandstone</w:t>
            </w:r>
          </w:p>
        </w:tc>
        <w:tc>
          <w:tcPr>
            <w:tcW w:w="1995" w:type="dxa"/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="00BB4A4E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form laminar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67443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Parallel/Levallois</w:t>
            </w:r>
          </w:p>
        </w:tc>
        <w:tc>
          <w:tcPr>
            <w:tcW w:w="1256" w:type="dxa"/>
            <w:shd w:val="clear" w:color="auto" w:fill="D6E3BC" w:themeFill="accent3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Blad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Point</w:t>
            </w:r>
          </w:p>
        </w:tc>
        <w:tc>
          <w:tcPr>
            <w:tcW w:w="1285" w:type="dxa"/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  <w:shd w:val="clear" w:color="auto" w:fill="D6E3BC" w:themeFill="accent3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60" w:type="dxa"/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/ 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</w:tr>
      <w:tr w:rsidR="00BB4A4E" w:rsidRPr="00114471" w:rsidTr="00BB4A4E"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7" w:type="dxa"/>
            <w:shd w:val="clear" w:color="auto" w:fill="C6D9F1" w:themeFill="text2" w:themeFillTint="33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olerit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Hornfels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Sandstone</w:t>
            </w:r>
          </w:p>
        </w:tc>
        <w:tc>
          <w:tcPr>
            <w:tcW w:w="1995" w:type="dxa"/>
            <w:shd w:val="clear" w:color="auto" w:fill="C6D9F1" w:themeFill="text2" w:themeFillTint="33"/>
            <w:vAlign w:val="center"/>
          </w:tcPr>
          <w:p w:rsidR="00BB4A4E" w:rsidRPr="00114471" w:rsidRDefault="00BB4A4E" w:rsidP="008D58F8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Platform laminar </w:t>
            </w:r>
          </w:p>
          <w:p w:rsidR="00BB4A4E" w:rsidRPr="00114471" w:rsidRDefault="00BB4A4E" w:rsidP="008D58F8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) Parallel/Levallois</w:t>
            </w:r>
          </w:p>
        </w:tc>
        <w:tc>
          <w:tcPr>
            <w:tcW w:w="1256" w:type="dxa"/>
            <w:shd w:val="clear" w:color="auto" w:fill="D6E3BC" w:themeFill="accent3" w:themeFillTint="66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Blad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Point</w:t>
            </w:r>
          </w:p>
        </w:tc>
        <w:tc>
          <w:tcPr>
            <w:tcW w:w="1285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5" w:type="dxa"/>
            <w:shd w:val="clear" w:color="auto" w:fill="D6E3BC" w:themeFill="accent3" w:themeFillTint="66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560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/ 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</w:tr>
      <w:tr w:rsidR="00BB4A4E" w:rsidRPr="00114471" w:rsidTr="00BB4A4E"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7" w:type="dxa"/>
            <w:shd w:val="clear" w:color="auto" w:fill="C6D9F1" w:themeFill="text2" w:themeFillTint="33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olerit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Hornfels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Sandstone</w:t>
            </w:r>
          </w:p>
        </w:tc>
        <w:tc>
          <w:tcPr>
            <w:tcW w:w="1995" w:type="dxa"/>
            <w:shd w:val="clear" w:color="auto" w:fill="C6D9F1" w:themeFill="text2" w:themeFillTint="33"/>
            <w:vAlign w:val="center"/>
          </w:tcPr>
          <w:p w:rsidR="00BB4A4E" w:rsidRPr="00114471" w:rsidRDefault="00BB4A4E" w:rsidP="008D58F8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Platform laminar </w:t>
            </w:r>
          </w:p>
          <w:p w:rsidR="00BB4A4E" w:rsidRPr="00114471" w:rsidRDefault="00BB4A4E" w:rsidP="008D58F8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Parallel/Levallois</w:t>
            </w:r>
          </w:p>
        </w:tc>
        <w:tc>
          <w:tcPr>
            <w:tcW w:w="1256" w:type="dxa"/>
            <w:shd w:val="clear" w:color="auto" w:fill="D6E3BC" w:themeFill="accent3" w:themeFillTint="66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Point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Blade</w:t>
            </w:r>
          </w:p>
        </w:tc>
        <w:tc>
          <w:tcPr>
            <w:tcW w:w="1285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5" w:type="dxa"/>
            <w:shd w:val="clear" w:color="auto" w:fill="D6E3BC" w:themeFill="accent3" w:themeFillTint="66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560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/ 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</w:tr>
      <w:tr w:rsidR="00BB4A4E" w:rsidRPr="00114471" w:rsidTr="00BB4A4E"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V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7" w:type="dxa"/>
            <w:shd w:val="clear" w:color="auto" w:fill="C6D9F1" w:themeFill="text2" w:themeFillTint="33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olerit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Hornfels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Sandstone</w:t>
            </w:r>
          </w:p>
        </w:tc>
        <w:tc>
          <w:tcPr>
            <w:tcW w:w="1995" w:type="dxa"/>
            <w:shd w:val="clear" w:color="auto" w:fill="C6D9F1" w:themeFill="text2" w:themeFillTint="33"/>
            <w:vAlign w:val="center"/>
          </w:tcPr>
          <w:p w:rsidR="00BB4A4E" w:rsidRPr="00114471" w:rsidRDefault="00BB4A4E" w:rsidP="008D58F8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Platform laminar </w:t>
            </w:r>
          </w:p>
          <w:p w:rsidR="00BB4A4E" w:rsidRPr="00114471" w:rsidRDefault="00BB4A4E" w:rsidP="008D58F8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) Parallel/Levallois</w:t>
            </w:r>
          </w:p>
        </w:tc>
        <w:tc>
          <w:tcPr>
            <w:tcW w:w="1256" w:type="dxa"/>
            <w:shd w:val="clear" w:color="auto" w:fill="D6E3BC" w:themeFill="accent3" w:themeFillTint="66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Blad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Point</w:t>
            </w:r>
          </w:p>
        </w:tc>
        <w:tc>
          <w:tcPr>
            <w:tcW w:w="1285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5" w:type="dxa"/>
            <w:shd w:val="clear" w:color="auto" w:fill="D6E3BC" w:themeFill="accent3" w:themeFillTint="66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560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/ 1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</w:tr>
      <w:tr w:rsidR="00BB4A4E" w:rsidRPr="00114471" w:rsidTr="00BB4A4E"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7" w:type="dxa"/>
            <w:shd w:val="clear" w:color="auto" w:fill="C6D9F1" w:themeFill="text2" w:themeFillTint="33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olerit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Hornfels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Sandstone</w:t>
            </w:r>
          </w:p>
        </w:tc>
        <w:tc>
          <w:tcPr>
            <w:tcW w:w="1995" w:type="dxa"/>
            <w:shd w:val="clear" w:color="auto" w:fill="C6D9F1" w:themeFill="text2" w:themeFillTint="33"/>
            <w:vAlign w:val="center"/>
          </w:tcPr>
          <w:p w:rsidR="00BB4A4E" w:rsidRPr="00114471" w:rsidRDefault="00BB4A4E" w:rsidP="008D58F8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Platform laminar </w:t>
            </w:r>
          </w:p>
          <w:p w:rsidR="00BB4A4E" w:rsidRPr="00114471" w:rsidRDefault="00BB4A4E" w:rsidP="008D58F8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Parallel/Levallois</w:t>
            </w:r>
          </w:p>
        </w:tc>
        <w:tc>
          <w:tcPr>
            <w:tcW w:w="1256" w:type="dxa"/>
            <w:shd w:val="clear" w:color="auto" w:fill="D6E3BC" w:themeFill="accent3" w:themeFillTint="66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Blade</w:t>
            </w:r>
          </w:p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Point</w:t>
            </w:r>
          </w:p>
        </w:tc>
        <w:tc>
          <w:tcPr>
            <w:tcW w:w="1285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5" w:type="dxa"/>
            <w:shd w:val="clear" w:color="auto" w:fill="D6E3BC" w:themeFill="accent3" w:themeFillTint="66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</w:t>
            </w:r>
          </w:p>
        </w:tc>
        <w:tc>
          <w:tcPr>
            <w:tcW w:w="1134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560" w:type="dxa"/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/ 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BB4A4E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</w:tr>
      <w:tr w:rsidR="00967443" w:rsidRPr="00114471" w:rsidTr="00BB4A4E"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X</w:t>
            </w:r>
          </w:p>
          <w:p w:rsidR="00967443" w:rsidRPr="00114471" w:rsidRDefault="00967443" w:rsidP="004864E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FABF8F" w:themeFill="accent6" w:themeFillTint="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7" w:type="dxa"/>
            <w:shd w:val="clear" w:color="auto" w:fill="FFFF99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) Doleri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Hornfels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Sandstone</w:t>
            </w:r>
          </w:p>
        </w:tc>
        <w:tc>
          <w:tcPr>
            <w:tcW w:w="1995" w:type="dxa"/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="00BB4A4E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ined/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oid 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="00BB4A4E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form laminar</w:t>
            </w:r>
          </w:p>
        </w:tc>
        <w:tc>
          <w:tcPr>
            <w:tcW w:w="1256" w:type="dxa"/>
            <w:shd w:val="clear" w:color="auto" w:fill="D6E3BC" w:themeFill="accent3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Blad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Point</w:t>
            </w:r>
          </w:p>
        </w:tc>
        <w:tc>
          <w:tcPr>
            <w:tcW w:w="1285" w:type="dxa"/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FABF8F" w:themeFill="accent6" w:themeFillTint="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shd w:val="clear" w:color="auto" w:fill="D6E3BC" w:themeFill="accent3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</w:t>
            </w:r>
          </w:p>
        </w:tc>
        <w:tc>
          <w:tcPr>
            <w:tcW w:w="1134" w:type="dxa"/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60" w:type="dxa"/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/ 1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</w:tr>
      <w:tr w:rsidR="00967443" w:rsidRPr="00114471" w:rsidTr="00BB4A4E"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</w:p>
          <w:p w:rsidR="00967443" w:rsidRPr="00114471" w:rsidRDefault="00967443" w:rsidP="004864E0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FABF8F" w:themeFill="accent6" w:themeFillTint="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7" w:type="dxa"/>
            <w:shd w:val="clear" w:color="auto" w:fill="FFFF99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) Doleri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Hornfels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Sandstone</w:t>
            </w:r>
          </w:p>
        </w:tc>
        <w:tc>
          <w:tcPr>
            <w:tcW w:w="1995" w:type="dxa"/>
            <w:shd w:val="clear" w:color="auto" w:fill="FFFF99"/>
            <w:vAlign w:val="center"/>
          </w:tcPr>
          <w:p w:rsidR="00BB4A4E" w:rsidRPr="00114471" w:rsidRDefault="00BB4A4E" w:rsidP="00BB4A4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Inclined/Discoid </w:t>
            </w:r>
          </w:p>
          <w:p w:rsidR="00967443" w:rsidRPr="00114471" w:rsidRDefault="00BB4A4E" w:rsidP="00BB4A4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Platform laminar</w:t>
            </w:r>
          </w:p>
        </w:tc>
        <w:tc>
          <w:tcPr>
            <w:tcW w:w="1256" w:type="dxa"/>
            <w:shd w:val="clear" w:color="auto" w:fill="D6E3BC" w:themeFill="accent3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Point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Blade</w:t>
            </w:r>
          </w:p>
        </w:tc>
        <w:tc>
          <w:tcPr>
            <w:tcW w:w="1285" w:type="dxa"/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FABF8F" w:themeFill="accent6" w:themeFillTint="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shd w:val="clear" w:color="auto" w:fill="D6E3BC" w:themeFill="accent3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4</w:t>
            </w:r>
          </w:p>
        </w:tc>
        <w:tc>
          <w:tcPr>
            <w:tcW w:w="1134" w:type="dxa"/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560" w:type="dxa"/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/ 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</w:tr>
      <w:tr w:rsidR="00967443" w:rsidRPr="00114471" w:rsidTr="00BB4A4E"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FABF8F" w:themeFill="accent6" w:themeFillTint="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shd w:val="clear" w:color="auto" w:fill="FABF8F" w:themeFill="accent6" w:themeFillTint="99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) Doleri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Sandston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Quartzite</w:t>
            </w:r>
          </w:p>
        </w:tc>
        <w:tc>
          <w:tcPr>
            <w:tcW w:w="1995" w:type="dxa"/>
            <w:shd w:val="clear" w:color="auto" w:fill="FFFF99"/>
            <w:vAlign w:val="center"/>
          </w:tcPr>
          <w:p w:rsidR="00BB4A4E" w:rsidRPr="00114471" w:rsidRDefault="00BB4A4E" w:rsidP="00BB4A4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Inclined/Discoid </w:t>
            </w:r>
          </w:p>
          <w:p w:rsidR="00967443" w:rsidRPr="00114471" w:rsidRDefault="00BB4A4E" w:rsidP="00BB4A4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Platform laminar</w:t>
            </w:r>
          </w:p>
        </w:tc>
        <w:tc>
          <w:tcPr>
            <w:tcW w:w="1256" w:type="dxa"/>
            <w:shd w:val="clear" w:color="auto" w:fill="D6E3BC" w:themeFill="accent3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Blad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Point</w:t>
            </w:r>
          </w:p>
        </w:tc>
        <w:tc>
          <w:tcPr>
            <w:tcW w:w="1285" w:type="dxa"/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FABF8F" w:themeFill="accent6" w:themeFillTint="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shd w:val="clear" w:color="auto" w:fill="D6E3BC" w:themeFill="accent3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4</w:t>
            </w:r>
          </w:p>
        </w:tc>
        <w:tc>
          <w:tcPr>
            <w:tcW w:w="1134" w:type="dxa"/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60" w:type="dxa"/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/ 1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</w:tr>
      <w:tr w:rsidR="00967443" w:rsidRPr="00114471" w:rsidTr="00BB4A4E"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single" w:sz="4" w:space="0" w:color="auto"/>
            </w:tcBorders>
            <w:shd w:val="clear" w:color="auto" w:fill="FABF8F" w:themeFill="accent6" w:themeFillTint="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shd w:val="clear" w:color="auto" w:fill="FABF8F" w:themeFill="accent6" w:themeFillTint="99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oleri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Sandston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Quartzite</w:t>
            </w:r>
          </w:p>
        </w:tc>
        <w:tc>
          <w:tcPr>
            <w:tcW w:w="1995" w:type="dxa"/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="00BB4A4E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llel/Levallois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="00BB4A4E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ined/Discoid</w:t>
            </w:r>
          </w:p>
        </w:tc>
        <w:tc>
          <w:tcPr>
            <w:tcW w:w="1256" w:type="dxa"/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Point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  <w:t>3) Blade</w:t>
            </w:r>
          </w:p>
        </w:tc>
        <w:tc>
          <w:tcPr>
            <w:tcW w:w="1285" w:type="dxa"/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FABF8F" w:themeFill="accent6" w:themeFillTint="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4</w:t>
            </w:r>
          </w:p>
        </w:tc>
        <w:tc>
          <w:tcPr>
            <w:tcW w:w="1134" w:type="dxa"/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7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</w:t>
            </w:r>
          </w:p>
        </w:tc>
      </w:tr>
      <w:tr w:rsidR="00967443" w:rsidRPr="00114471" w:rsidTr="00BB4A4E">
        <w:tc>
          <w:tcPr>
            <w:tcW w:w="8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G1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ABF8F" w:themeFill="accent6" w:themeFillTint="99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oleri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 w:rsidR="00BB4A4E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ndston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Quartzite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="00BB4A4E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llel/Levallois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="00BB4A4E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ined/Discoid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Point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  <w:t>3) Blade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/ 2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</w:tr>
      <w:tr w:rsidR="00967443" w:rsidRPr="00114471" w:rsidTr="00BB4A4E"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Layer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MU non-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l</w:t>
            </w:r>
            <w:proofErr w:type="gramEnd"/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MU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e 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duct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lank 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duction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et. Platf.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ol 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%    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ol classes (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ng. &amp; Ndw.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fac. Points / notched (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thic density (n/m³)</w:t>
            </w:r>
          </w:p>
        </w:tc>
      </w:tr>
      <w:tr w:rsidR="00967443" w:rsidRPr="00114471" w:rsidTr="00BB4A4E">
        <w:trPr>
          <w:trHeight w:val="4807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SP</w:t>
            </w: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CA</w:t>
            </w: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E</w:t>
            </w: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</w:t>
            </w: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V</w:t>
            </w: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-38%)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oleri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Hornfels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ry frequent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Sandst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form l</w:t>
            </w:r>
            <w:r w:rsidR="00967443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ar dominates,</w:t>
            </w:r>
          </w:p>
          <w:p w:rsidR="00967443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llel/</w:t>
            </w:r>
            <w:r w:rsidR="00967443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allois common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Blad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Point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-2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-27%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res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-6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facial points very frequent, Notches rare or abs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-50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)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7443" w:rsidRPr="00114471" w:rsidTr="00BB4A4E">
        <w:trPr>
          <w:trHeight w:val="2277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X</w:t>
            </w: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-6%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oleri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inanc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Hornfels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Sandston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ine</w:t>
            </w:r>
            <w:r w:rsidR="00114471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967443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id dominates,</w:t>
            </w:r>
          </w:p>
          <w:p w:rsidR="00967443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tform laminar </w:t>
            </w:r>
            <w:r w:rsidR="00967443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-16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low 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-6%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14471" w:rsidRPr="00114471" w:rsidRDefault="00114471" w:rsidP="00114471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e</w:t>
            </w:r>
          </w:p>
          <w:p w:rsidR="00967443" w:rsidRPr="00114471" w:rsidRDefault="00114471" w:rsidP="00114471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67443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-44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facial points frequent, notches comm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114471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h</w:t>
            </w:r>
            <w:r w:rsidR="00BB4A4E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1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-90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)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7443" w:rsidRPr="00114471" w:rsidTr="00BB4A4E">
        <w:trPr>
          <w:trHeight w:val="1138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</w:t>
            </w:r>
          </w:p>
          <w:p w:rsidR="002012A7" w:rsidRPr="00114471" w:rsidRDefault="002012A7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6"/>
                <w:szCs w:val="20"/>
                <w:lang w:val="en-US"/>
              </w:rPr>
            </w:pPr>
          </w:p>
          <w:p w:rsidR="00967443" w:rsidRPr="00114471" w:rsidRDefault="00967443" w:rsidP="00BB4A4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G1</w:t>
            </w:r>
          </w:p>
        </w:tc>
        <w:tc>
          <w:tcPr>
            <w:tcW w:w="12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Dolerit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Sandston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Quartzite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BB4A4E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llel/</w:t>
            </w:r>
            <w:r w:rsidR="00967443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allois dominates, 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ined/</w:t>
            </w:r>
            <w:r w:rsidR="00967443"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id comm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Flake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Point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%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NB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notches than unifacial poi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-25</w:t>
            </w:r>
            <w:r w:rsid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144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)</w:t>
            </w:r>
          </w:p>
          <w:p w:rsidR="00967443" w:rsidRPr="00114471" w:rsidRDefault="00967443" w:rsidP="004864E0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67443" w:rsidRPr="00114471" w:rsidRDefault="00967443" w:rsidP="00714891">
      <w:pPr>
        <w:pStyle w:val="KeinLeerraum"/>
        <w:rPr>
          <w:rFonts w:ascii="Times New Roman" w:hAnsi="Times New Roman" w:cs="Times New Roman"/>
          <w:lang w:val="en-US"/>
        </w:rPr>
      </w:pPr>
    </w:p>
    <w:sectPr w:rsidR="00967443" w:rsidRPr="00114471" w:rsidSect="0024082F">
      <w:pgSz w:w="16838" w:h="11906" w:orient="landscape"/>
      <w:pgMar w:top="1417" w:right="1417" w:bottom="1276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B291A"/>
    <w:rsid w:val="00032D22"/>
    <w:rsid w:val="000579A0"/>
    <w:rsid w:val="00114471"/>
    <w:rsid w:val="002012A7"/>
    <w:rsid w:val="00235DC4"/>
    <w:rsid w:val="0024082F"/>
    <w:rsid w:val="002F6DBF"/>
    <w:rsid w:val="00374DC6"/>
    <w:rsid w:val="003B085C"/>
    <w:rsid w:val="003F110A"/>
    <w:rsid w:val="0045670C"/>
    <w:rsid w:val="00492E4C"/>
    <w:rsid w:val="004E5677"/>
    <w:rsid w:val="00602391"/>
    <w:rsid w:val="0065467F"/>
    <w:rsid w:val="006B2D83"/>
    <w:rsid w:val="00714891"/>
    <w:rsid w:val="007C0170"/>
    <w:rsid w:val="008060FC"/>
    <w:rsid w:val="0080729B"/>
    <w:rsid w:val="00872BD7"/>
    <w:rsid w:val="008775D1"/>
    <w:rsid w:val="008D7F83"/>
    <w:rsid w:val="00967443"/>
    <w:rsid w:val="00AC7922"/>
    <w:rsid w:val="00BB4A4E"/>
    <w:rsid w:val="00BF457C"/>
    <w:rsid w:val="00BF5F9A"/>
    <w:rsid w:val="00D12ED3"/>
    <w:rsid w:val="00D43668"/>
    <w:rsid w:val="00D77584"/>
    <w:rsid w:val="00D878A5"/>
    <w:rsid w:val="00DF7C9C"/>
    <w:rsid w:val="00E57525"/>
    <w:rsid w:val="00E73892"/>
    <w:rsid w:val="00EE4C53"/>
    <w:rsid w:val="00FB291A"/>
    <w:rsid w:val="00FC2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5F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B291A"/>
    <w:pPr>
      <w:spacing w:after="0" w:line="240" w:lineRule="auto"/>
    </w:pPr>
  </w:style>
  <w:style w:type="table" w:styleId="Tabellengitternetz">
    <w:name w:val="Table Grid"/>
    <w:basedOn w:val="NormaleTabelle"/>
    <w:uiPriority w:val="59"/>
    <w:rsid w:val="00FB29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15</cp:revision>
  <dcterms:created xsi:type="dcterms:W3CDTF">2015-01-14T16:37:00Z</dcterms:created>
  <dcterms:modified xsi:type="dcterms:W3CDTF">2015-05-15T10:30:00Z</dcterms:modified>
</cp:coreProperties>
</file>